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00081" w14:textId="5E0823C0" w:rsidR="00101186" w:rsidRPr="002E5C55" w:rsidRDefault="0025058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E5C55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101186" w:rsidRPr="002E5C55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2E5C55">
        <w:rPr>
          <w:rFonts w:ascii="Times New Roman" w:hAnsi="Times New Roman" w:cs="Times New Roman"/>
          <w:b/>
          <w:bCs/>
          <w:sz w:val="20"/>
          <w:szCs w:val="20"/>
        </w:rPr>
        <w:t xml:space="preserve">aterial </w:t>
      </w:r>
      <w:r w:rsidR="002E5C55" w:rsidRPr="002E5C55">
        <w:rPr>
          <w:rFonts w:ascii="Times New Roman" w:hAnsi="Times New Roman" w:cs="Times New Roman"/>
          <w:b/>
          <w:bCs/>
          <w:sz w:val="20"/>
          <w:szCs w:val="20"/>
        </w:rPr>
        <w:t>C</w:t>
      </w:r>
    </w:p>
    <w:p w14:paraId="6B59C307" w14:textId="09261DC0" w:rsidR="00250583" w:rsidRDefault="0025058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101186">
        <w:rPr>
          <w:rFonts w:ascii="Times New Roman" w:hAnsi="Times New Roman" w:cs="Times New Roman"/>
          <w:i/>
          <w:iCs/>
          <w:sz w:val="20"/>
          <w:szCs w:val="20"/>
        </w:rPr>
        <w:t xml:space="preserve">Probability scores associated with class membership as per trauma indicators </w:t>
      </w:r>
    </w:p>
    <w:p w14:paraId="5AF91A15" w14:textId="77777777" w:rsidR="00EC4D29" w:rsidRPr="00101186" w:rsidRDefault="00EC4D29">
      <w:pPr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W w:w="113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268"/>
        <w:gridCol w:w="2410"/>
        <w:gridCol w:w="2976"/>
      </w:tblGrid>
      <w:tr w:rsidR="00250583" w:rsidRPr="00250583" w14:paraId="2E066256" w14:textId="77777777" w:rsidTr="00250583">
        <w:trPr>
          <w:trHeight w:val="32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FB50" w14:textId="77777777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22CA" w14:textId="0D2FC661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multi-trauma (</w:t>
            </w:r>
            <w:r w:rsidRPr="002505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66/10.84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5EB3" w14:textId="1BE2027F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combat conflict (</w:t>
            </w:r>
            <w:r w:rsidRPr="002505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290/47.62%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BF29" w14:textId="1976117E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 combat conflict (</w:t>
            </w:r>
            <w:r w:rsidRPr="002505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253/41.45%)</w:t>
            </w:r>
          </w:p>
        </w:tc>
      </w:tr>
      <w:tr w:rsidR="00250583" w:rsidRPr="00250583" w14:paraId="1604974E" w14:textId="77777777" w:rsidTr="00250583">
        <w:trPr>
          <w:trHeight w:val="320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39EF" w14:textId="79C635DA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e threat</w:t>
            </w:r>
            <w:r w:rsidR="00FB0F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ning </w:t>
            </w: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nes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649C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85E5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7823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</w:tr>
      <w:tr w:rsidR="00250583" w:rsidRPr="00250583" w14:paraId="71447CDD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92D54D7" w14:textId="18D83D4D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e threat</w:t>
            </w:r>
            <w:r w:rsidR="00FB0F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ing</w:t>
            </w: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cident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1C9D36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C80A0B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C361159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</w:tr>
      <w:tr w:rsidR="00250583" w:rsidRPr="00250583" w14:paraId="0085CE43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B771BF3" w14:textId="3DA24491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atural </w:t>
            </w:r>
            <w:r w:rsidR="00FB0FFF"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ster</w:t>
            </w: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78283F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ACD32D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82E3A77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</w:tr>
      <w:tr w:rsidR="00250583" w:rsidRPr="00250583" w14:paraId="44BB686B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8468A74" w14:textId="77777777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ire or explosion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3A3AC4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ED4025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9C2797C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</w:tr>
      <w:tr w:rsidR="00250583" w:rsidRPr="00250583" w14:paraId="42F75DAE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4A1B559" w14:textId="77777777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xic substance exposure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B7076D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A4B03F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B0A3DF3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</w:tr>
      <w:tr w:rsidR="00250583" w:rsidRPr="00250583" w14:paraId="16A82B0E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6D1C437" w14:textId="77777777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ce/ weapon used in robber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6129F3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93436B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68E282E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</w:tr>
      <w:tr w:rsidR="00250583" w:rsidRPr="00250583" w14:paraId="6130E6E0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C88705B" w14:textId="77777777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se one died from unnatural cau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4B3CB6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64C9F0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3A3E264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</w:tr>
      <w:tr w:rsidR="00250583" w:rsidRPr="00250583" w14:paraId="5EBB786A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C160355" w14:textId="77777777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yone physically </w:t>
            </w:r>
            <w:proofErr w:type="gramStart"/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ce</w:t>
            </w:r>
            <w:proofErr w:type="gramEnd"/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exual ac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8A9331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3DAB4C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6E15D0D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</w:tr>
      <w:tr w:rsidR="00250583" w:rsidRPr="00250583" w14:paraId="075780B7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907594A" w14:textId="77777777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one tried to force sexual ac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F96379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69C889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83F16B8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</w:tr>
      <w:tr w:rsidR="00250583" w:rsidRPr="00250583" w14:paraId="73051382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2F1A739" w14:textId="77777777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roper touch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A91F21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1C24A2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CB6270D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</w:tr>
      <w:tr w:rsidR="00250583" w:rsidRPr="00250583" w14:paraId="52EEBD1F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4CA50BF" w14:textId="77777777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egiver physically abusiv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88863C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924CEB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79D91C9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</w:tr>
      <w:tr w:rsidR="00250583" w:rsidRPr="00250583" w14:paraId="50FC83AE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BDA427A" w14:textId="77777777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ver physically assaulte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351198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F0D4CD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F209B8E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</w:tr>
      <w:tr w:rsidR="00250583" w:rsidRPr="00250583" w14:paraId="02D18B2A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2549609" w14:textId="2EDAC00C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reat</w:t>
            </w:r>
            <w:r w:rsidR="005001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ed</w:t>
            </w: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ith weapon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0C995C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6419D8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3403F83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</w:tr>
      <w:tr w:rsidR="00250583" w:rsidRPr="00250583" w14:paraId="6C382C6B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BD4866D" w14:textId="77777777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used injury/ death to another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35D7F8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AB23CE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7896016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</w:tr>
      <w:tr w:rsidR="00250583" w:rsidRPr="00250583" w14:paraId="664CB037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20CEB73" w14:textId="77777777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ent when another killed/harm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B167E2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EAF90F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5617184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</w:tr>
      <w:tr w:rsidR="00250583" w:rsidRPr="00250583" w14:paraId="1B47D22A" w14:textId="77777777" w:rsidTr="00250583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71110F6" w14:textId="77777777" w:rsidR="00250583" w:rsidRPr="00250583" w:rsidRDefault="00250583" w:rsidP="0025058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osure gruesome details death/ har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C4852F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36316C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412AB70" w14:textId="77777777" w:rsidR="00250583" w:rsidRPr="00250583" w:rsidRDefault="00250583" w:rsidP="0025058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0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</w:tr>
    </w:tbl>
    <w:p w14:paraId="3BEDD75E" w14:textId="77777777" w:rsidR="00D67A53" w:rsidRPr="00250583" w:rsidRDefault="00D67A53" w:rsidP="00250583">
      <w:pPr>
        <w:rPr>
          <w:rFonts w:ascii="Times New Roman" w:hAnsi="Times New Roman" w:cs="Times New Roman"/>
          <w:sz w:val="20"/>
          <w:szCs w:val="20"/>
        </w:rPr>
      </w:pPr>
    </w:p>
    <w:p w14:paraId="6189C3D2" w14:textId="77777777" w:rsidR="00250583" w:rsidRPr="00250583" w:rsidRDefault="00250583">
      <w:pPr>
        <w:rPr>
          <w:rFonts w:ascii="Times New Roman" w:hAnsi="Times New Roman" w:cs="Times New Roman"/>
          <w:sz w:val="20"/>
          <w:szCs w:val="20"/>
        </w:rPr>
      </w:pPr>
    </w:p>
    <w:sectPr w:rsidR="00250583" w:rsidRPr="00250583" w:rsidSect="009D4C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583"/>
    <w:rsid w:val="00054031"/>
    <w:rsid w:val="00062842"/>
    <w:rsid w:val="00080584"/>
    <w:rsid w:val="000F1719"/>
    <w:rsid w:val="00101186"/>
    <w:rsid w:val="00107BE9"/>
    <w:rsid w:val="001159C6"/>
    <w:rsid w:val="00167548"/>
    <w:rsid w:val="001931E7"/>
    <w:rsid w:val="001B23BC"/>
    <w:rsid w:val="001F1425"/>
    <w:rsid w:val="002214D5"/>
    <w:rsid w:val="00250583"/>
    <w:rsid w:val="00257DBD"/>
    <w:rsid w:val="00262E71"/>
    <w:rsid w:val="002725C9"/>
    <w:rsid w:val="002E5C55"/>
    <w:rsid w:val="00402452"/>
    <w:rsid w:val="00413A3F"/>
    <w:rsid w:val="004256FE"/>
    <w:rsid w:val="00483398"/>
    <w:rsid w:val="004C5788"/>
    <w:rsid w:val="004E172F"/>
    <w:rsid w:val="00500110"/>
    <w:rsid w:val="00560483"/>
    <w:rsid w:val="00595034"/>
    <w:rsid w:val="005C110F"/>
    <w:rsid w:val="006114F2"/>
    <w:rsid w:val="006516AA"/>
    <w:rsid w:val="006635BD"/>
    <w:rsid w:val="006B6B8E"/>
    <w:rsid w:val="006C67DF"/>
    <w:rsid w:val="007514D2"/>
    <w:rsid w:val="007515BF"/>
    <w:rsid w:val="00791FFC"/>
    <w:rsid w:val="00796A67"/>
    <w:rsid w:val="00806959"/>
    <w:rsid w:val="00826C8C"/>
    <w:rsid w:val="008A089D"/>
    <w:rsid w:val="008F5434"/>
    <w:rsid w:val="009A7327"/>
    <w:rsid w:val="009B1107"/>
    <w:rsid w:val="009C717E"/>
    <w:rsid w:val="009D4C5E"/>
    <w:rsid w:val="00A16D37"/>
    <w:rsid w:val="00B3099E"/>
    <w:rsid w:val="00B32ECA"/>
    <w:rsid w:val="00B81604"/>
    <w:rsid w:val="00B82278"/>
    <w:rsid w:val="00B87676"/>
    <w:rsid w:val="00BA1C90"/>
    <w:rsid w:val="00BA76AB"/>
    <w:rsid w:val="00BE0E65"/>
    <w:rsid w:val="00BF0E86"/>
    <w:rsid w:val="00C066BD"/>
    <w:rsid w:val="00C723BF"/>
    <w:rsid w:val="00C96B24"/>
    <w:rsid w:val="00CC20DD"/>
    <w:rsid w:val="00CC47E0"/>
    <w:rsid w:val="00D547B7"/>
    <w:rsid w:val="00D67A53"/>
    <w:rsid w:val="00D86D5C"/>
    <w:rsid w:val="00D92681"/>
    <w:rsid w:val="00D96D87"/>
    <w:rsid w:val="00DF1A71"/>
    <w:rsid w:val="00E51DCB"/>
    <w:rsid w:val="00EC498D"/>
    <w:rsid w:val="00EC4D29"/>
    <w:rsid w:val="00F0274C"/>
    <w:rsid w:val="00F24EA3"/>
    <w:rsid w:val="00FB0FFF"/>
    <w:rsid w:val="00FC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42DE2"/>
  <w15:chartTrackingRefBased/>
  <w15:docId w15:val="{0E824480-1F24-864F-BC0A-54138C15C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2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itch</dc:creator>
  <cp:keywords/>
  <dc:description/>
  <cp:lastModifiedBy>Catherine Hitch</cp:lastModifiedBy>
  <cp:revision>8</cp:revision>
  <dcterms:created xsi:type="dcterms:W3CDTF">2023-11-01T15:44:00Z</dcterms:created>
  <dcterms:modified xsi:type="dcterms:W3CDTF">2024-02-14T12:37:00Z</dcterms:modified>
</cp:coreProperties>
</file>